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E6F33D" w14:textId="77777777" w:rsidR="00C501B8" w:rsidRPr="005246AE" w:rsidRDefault="00C501B8" w:rsidP="00C501B8">
      <w:pPr>
        <w:rPr>
          <w:rFonts w:ascii="Times New Roman" w:eastAsia="宋体" w:hAnsi="Times New Roman"/>
          <w:b/>
          <w:bCs/>
          <w:sz w:val="24"/>
        </w:rPr>
      </w:pPr>
      <w:r w:rsidRPr="005246AE">
        <w:rPr>
          <w:rFonts w:ascii="Times New Roman" w:eastAsia="宋体" w:hAnsi="Times New Roman"/>
          <w:b/>
          <w:bCs/>
          <w:sz w:val="24"/>
        </w:rPr>
        <w:t>First screened target genes in detail</w:t>
      </w:r>
      <w:r w:rsidRPr="005246AE">
        <w:rPr>
          <w:rFonts w:ascii="Times New Roman" w:eastAsia="宋体" w:hAnsi="Times New Roman" w:hint="eastAsia"/>
          <w:b/>
          <w:bCs/>
          <w:sz w:val="24"/>
        </w:rPr>
        <w:t xml:space="preserve"> as follows:</w:t>
      </w:r>
    </w:p>
    <w:p w14:paraId="500E6CC9" w14:textId="10FBCF94" w:rsidR="00C501B8" w:rsidRDefault="005B302D" w:rsidP="005B302D">
      <w:pPr>
        <w:spacing w:line="400" w:lineRule="exact"/>
        <w:rPr>
          <w:rFonts w:ascii="Times New Roman" w:eastAsia="宋体" w:hAnsi="Times New Roman"/>
          <w:sz w:val="24"/>
        </w:rPr>
      </w:pPr>
      <w:r>
        <w:rPr>
          <w:rFonts w:ascii="Times New Roman" w:eastAsia="宋体" w:hAnsi="Times New Roman" w:hint="eastAsia"/>
          <w:sz w:val="24"/>
        </w:rPr>
        <w:t>1.</w:t>
      </w:r>
      <w:r w:rsidR="00C501B8" w:rsidRPr="00DD0D3C">
        <w:rPr>
          <w:rFonts w:ascii="Times New Roman" w:eastAsia="宋体" w:hAnsi="Times New Roman"/>
          <w:sz w:val="24"/>
        </w:rPr>
        <w:t xml:space="preserve">Eighteen genes up-regulated in CD59+ but down-regulated in CD59: four genes in </w:t>
      </w:r>
      <w:proofErr w:type="spellStart"/>
      <w:r w:rsidR="00C501B8" w:rsidRPr="00DD0D3C">
        <w:rPr>
          <w:rFonts w:ascii="Times New Roman" w:eastAsia="宋体" w:hAnsi="Times New Roman"/>
          <w:sz w:val="24"/>
        </w:rPr>
        <w:t>immunty</w:t>
      </w:r>
      <w:proofErr w:type="spellEnd"/>
      <w:r w:rsidR="00C501B8" w:rsidRPr="00DD0D3C">
        <w:rPr>
          <w:rFonts w:ascii="Times New Roman" w:eastAsia="宋体" w:hAnsi="Times New Roman"/>
          <w:sz w:val="24"/>
        </w:rPr>
        <w:t>, namely FOXP3, RORC, RORA, LY9</w:t>
      </w:r>
      <w:r w:rsidR="00C501B8" w:rsidRPr="00DD0D3C">
        <w:rPr>
          <w:rFonts w:ascii="Times New Roman" w:eastAsia="宋体" w:hAnsi="Times New Roman" w:hint="eastAsia"/>
          <w:sz w:val="24"/>
        </w:rPr>
        <w:t>.</w:t>
      </w:r>
      <w:r w:rsidR="00C501B8" w:rsidRPr="00DD0D3C">
        <w:rPr>
          <w:rFonts w:ascii="Times New Roman" w:eastAsia="宋体" w:hAnsi="Times New Roman"/>
          <w:sz w:val="24"/>
        </w:rPr>
        <w:t xml:space="preserve"> Fourteen genes </w:t>
      </w:r>
      <w:r w:rsidR="00C501B8" w:rsidRPr="00DD0D3C">
        <w:rPr>
          <w:rFonts w:ascii="Times New Roman" w:eastAsia="宋体" w:hAnsi="Times New Roman" w:hint="eastAsia"/>
          <w:sz w:val="24"/>
        </w:rPr>
        <w:t>in</w:t>
      </w:r>
      <w:r w:rsidR="00C501B8" w:rsidRPr="00DD0D3C">
        <w:rPr>
          <w:rFonts w:ascii="Times New Roman" w:eastAsia="宋体" w:hAnsi="Times New Roman"/>
          <w:sz w:val="24"/>
        </w:rPr>
        <w:t xml:space="preserve"> proliferation/apoptosis, namely CD81, ADA, CD320, TNFRSF4, CD40LG, CARD11, BCL2, CD6, IL2RA, FOXP3, TMIGD2, CD3E, SLC7A1, CD28</w:t>
      </w:r>
      <w:r w:rsidR="00C501B8" w:rsidRPr="00DD0D3C">
        <w:rPr>
          <w:rFonts w:ascii="Times New Roman" w:eastAsia="宋体" w:hAnsi="Times New Roman" w:hint="eastAsia"/>
          <w:sz w:val="24"/>
        </w:rPr>
        <w:t>.</w:t>
      </w:r>
      <w:r w:rsidR="00C501B8" w:rsidRPr="00DD0D3C">
        <w:rPr>
          <w:rFonts w:ascii="Times New Roman" w:eastAsia="宋体" w:hAnsi="Times New Roman"/>
          <w:sz w:val="24"/>
        </w:rPr>
        <w:t xml:space="preserve"> N</w:t>
      </w:r>
      <w:r w:rsidR="00C501B8" w:rsidRPr="00DD0D3C">
        <w:rPr>
          <w:rFonts w:ascii="Times New Roman" w:eastAsia="宋体" w:hAnsi="Times New Roman" w:hint="eastAsia"/>
          <w:sz w:val="24"/>
        </w:rPr>
        <w:t>o</w:t>
      </w:r>
      <w:r w:rsidR="00C501B8" w:rsidRPr="00DD0D3C">
        <w:rPr>
          <w:rFonts w:ascii="Times New Roman" w:eastAsia="宋体" w:hAnsi="Times New Roman"/>
          <w:sz w:val="24"/>
        </w:rPr>
        <w:t xml:space="preserve"> genes related to thrombus was enriched.</w:t>
      </w:r>
    </w:p>
    <w:p w14:paraId="1F33C40E" w14:textId="11811D76" w:rsidR="00C501B8" w:rsidRDefault="005B302D" w:rsidP="005B302D">
      <w:pPr>
        <w:spacing w:line="400" w:lineRule="exact"/>
        <w:rPr>
          <w:rFonts w:ascii="Times New Roman" w:eastAsia="宋体" w:hAnsi="Times New Roman"/>
          <w:sz w:val="24"/>
        </w:rPr>
      </w:pPr>
      <w:r>
        <w:rPr>
          <w:rFonts w:ascii="Times New Roman" w:eastAsia="宋体" w:hAnsi="Times New Roman" w:hint="eastAsia"/>
          <w:sz w:val="24"/>
        </w:rPr>
        <w:t>2.</w:t>
      </w:r>
      <w:r w:rsidR="00C501B8" w:rsidRPr="00DD0D3C">
        <w:rPr>
          <w:rFonts w:ascii="Times New Roman" w:eastAsia="宋体" w:hAnsi="Times New Roman"/>
          <w:sz w:val="24"/>
        </w:rPr>
        <w:t>One hundred and seventy-six genes down-regulated in CD59+ but up-regulated in CD59-:one hundred and four genes in immunity, namely ADGRE2, AGPAT2, ANPEP, ANXA3, APAF1, APOA2, ARHGAP9, ARRB2, ATG7, ATP8B4, AZU1, BCL6, BST1, C1QA, C1QB, C1QC, CAP1, CCL2, CD300LF, CD63, CDA, CEACAM3, CEBPB, CFP, CKAP4, CLEC4A, CLEC4D, CLEC5A, CLEC6A, CLEC7A, CREG1, CTSA, CTSZ, CYSTM1, DDX3X, EREG, FCAR, FCER1G, FCN1, FFAR2, FOLR3, FTH1, FTL, FUT7, FZD5, GAB2, GPX1, HCK, HK3, HLX, HP, ICAM1, ICAM3, IL18, IL1B, IL1R1, IL27, IRF7, ITGAM, ITGAX, JAK2, KIR2DL1, LILRA2, LILRB1, LILRB2, LILRB3, LILRB4, LOXL3, LST1, MCEMP1, MERTK, MGAM, MGST1, MME, NECTIN2, NLRP6, NOD2, P2RX1, PAK1, PARP9, PGLYRP1, PLAUR, PLSCR1, PRAM1, PTX3, PVR, PYGL, QPCT, RNASE3, RNASET2, ROCK1, S100A12, S100A8, S100P, SERPINA1, SIGLEC5, SIRPB1, SLCO4C1, STX7, TCN1, TRIB1, TRPM2, TYROBP, VNN1.</w:t>
      </w:r>
      <w:r w:rsidR="00C501B8" w:rsidRPr="00DD0D3C">
        <w:rPr>
          <w:rFonts w:ascii="Times New Roman" w:eastAsia="宋体" w:hAnsi="Times New Roman" w:hint="eastAsia"/>
          <w:sz w:val="24"/>
        </w:rPr>
        <w:t xml:space="preserve"> </w:t>
      </w:r>
      <w:r w:rsidR="00C501B8" w:rsidRPr="00DD0D3C">
        <w:rPr>
          <w:rFonts w:ascii="Times New Roman" w:eastAsia="宋体" w:hAnsi="Times New Roman"/>
          <w:sz w:val="24"/>
        </w:rPr>
        <w:t>Nineteen thrombus related genes, namely ANXA5, ARRB2, CLEC1B, DGKG, ENTPD1, EPHB2, F5, FCER1G, JAK2, MERTK, NFE2, P2RX1, PLAUR, PLEK, PLSCR1, SERPINA1, SERPINB2, SLC7A11, ST3GAL4.</w:t>
      </w:r>
      <w:r w:rsidR="00C501B8" w:rsidRPr="00DD0D3C">
        <w:rPr>
          <w:rFonts w:ascii="Times New Roman" w:eastAsia="宋体" w:hAnsi="Times New Roman" w:hint="eastAsia"/>
          <w:sz w:val="24"/>
        </w:rPr>
        <w:t xml:space="preserve"> </w:t>
      </w:r>
      <w:r w:rsidR="00C501B8" w:rsidRPr="00DD0D3C">
        <w:rPr>
          <w:rFonts w:ascii="Times New Roman" w:eastAsia="宋体" w:hAnsi="Times New Roman"/>
          <w:sz w:val="24"/>
        </w:rPr>
        <w:t>Fifty-three proliferation/apoptosis related genes, namely APAF1, ARRB2, ATP2A1, BCL2A1, CCL2, CD300LF, CEBPB, CFLAR, CLEC7A, CPEB4, CTSL, DAPK2, DDIAS, DDX3X, EREG, FCN1, FNIP1, FOXO3, GBE1, GPX1, HCAR2, HIF1A, HIP1, ICAM1, IFI6, IL18, IL1B, IRF7, ITGAM, ITPRIP, JAK2, JMJD6, KLF4, LRRK2, MCL1, MERTK, NAIP, NLRP12, NMNAT1, NOD2, NQO2, P2RX1, PAK1, PLAUR, PPIF, RB1CC1, S100A8, SLC7A11, SNCA, STK3, TYROBP, VEGFA, VNN1.</w:t>
      </w:r>
    </w:p>
    <w:p w14:paraId="5A9F88DB" w14:textId="083A34E8" w:rsidR="00612DBE" w:rsidRDefault="00612DBE" w:rsidP="00612DBE">
      <w:pPr>
        <w:spacing w:line="400" w:lineRule="exact"/>
        <w:rPr>
          <w:rFonts w:ascii="Times New Roman" w:eastAsia="宋体" w:hAnsi="Times New Roman"/>
          <w:sz w:val="24"/>
        </w:rPr>
      </w:pPr>
      <w:r>
        <w:rPr>
          <w:rFonts w:ascii="Times New Roman" w:eastAsia="宋体" w:hAnsi="Times New Roman" w:hint="eastAsia"/>
          <w:sz w:val="24"/>
        </w:rPr>
        <w:t>3.</w:t>
      </w:r>
      <w:r w:rsidR="00C501B8" w:rsidRPr="00DD0D3C">
        <w:rPr>
          <w:rFonts w:ascii="Times New Roman" w:eastAsia="宋体" w:hAnsi="Times New Roman"/>
          <w:sz w:val="24"/>
        </w:rPr>
        <w:t>Nin</w:t>
      </w:r>
      <w:r w:rsidR="00C37773">
        <w:rPr>
          <w:rFonts w:ascii="Times New Roman" w:eastAsia="宋体" w:hAnsi="Times New Roman" w:hint="eastAsia"/>
          <w:sz w:val="24"/>
        </w:rPr>
        <w:t>e</w:t>
      </w:r>
      <w:r w:rsidR="00C501B8" w:rsidRPr="00DD0D3C">
        <w:rPr>
          <w:rFonts w:ascii="Times New Roman" w:eastAsia="宋体" w:hAnsi="Times New Roman"/>
          <w:sz w:val="24"/>
        </w:rPr>
        <w:t>ty-four genes down-regulated in</w:t>
      </w:r>
      <w:r w:rsidR="00C37773">
        <w:rPr>
          <w:rFonts w:ascii="Times New Roman" w:eastAsia="宋体" w:hAnsi="Times New Roman" w:hint="eastAsia"/>
          <w:sz w:val="24"/>
        </w:rPr>
        <w:t xml:space="preserve"> </w:t>
      </w:r>
      <w:r w:rsidR="00C501B8" w:rsidRPr="00DD0D3C">
        <w:rPr>
          <w:rFonts w:ascii="Times New Roman" w:eastAsia="宋体" w:hAnsi="Times New Roman"/>
          <w:sz w:val="24"/>
        </w:rPr>
        <w:t>‘Dirty’</w:t>
      </w:r>
      <w:r w:rsidR="00C37773">
        <w:rPr>
          <w:rFonts w:ascii="Times New Roman" w:eastAsia="宋体" w:hAnsi="Times New Roman" w:hint="eastAsia"/>
          <w:sz w:val="24"/>
        </w:rPr>
        <w:t xml:space="preserve"> </w:t>
      </w:r>
      <w:r w:rsidR="00C501B8" w:rsidRPr="00DD0D3C">
        <w:rPr>
          <w:rFonts w:ascii="Times New Roman" w:eastAsia="宋体" w:hAnsi="Times New Roman"/>
          <w:sz w:val="24"/>
        </w:rPr>
        <w:t xml:space="preserve">set that related to immunity, namely ADGRE5, ALOX15, BANK1, BLK, BLNK, C5AR1, CASP3, CCR2, CCR3, CD180, CD19, CD22, CD36, CD40, CD79A, CD79B, CHI3L1, CLEC4E, CLU, CMKLR1, CNR2, COPB1, CPPED1, CR1, CR2, CRISPLD2, CX3CR1, CXCL5, CXCR2, DOK3, ENPP3, FCER2, FCGR2A, FCGR2B, FLT3, FPR1, GBP1, GCA, HBB, HLA-DOB, HLA-DPA1, HLA-DQB1, HSPA6, IDO1, IFI16, IFIT1, IFNGR1, IGLL5, IL13RA1, IL18RAP, IL1RAP, IL5RA, IL6R, IRF4, KIR3DL1, KLRD1, KLRF1, </w:t>
      </w:r>
      <w:r w:rsidR="00C501B8" w:rsidRPr="00DD0D3C">
        <w:rPr>
          <w:rFonts w:ascii="Times New Roman" w:eastAsia="宋体" w:hAnsi="Times New Roman"/>
          <w:sz w:val="24"/>
        </w:rPr>
        <w:lastRenderedPageBreak/>
        <w:t>LRG1, MNDA, MS4A1, MS4A3, NCR1, PAX5, PECAM1, PF4, PPM1B, PRF1, PROS1, PTK2, RNASE6, SEC14L1, SELL, SEMA7A, SERPING1, SH2B2, SH2D1B, SIRPA, SLC11A1, SLC15A4, SLC27A2, SLC2A5, SLC44A2, SWAP70, SYNGR1, TIMP2, TLR2, TLR4, TLR8, TMEM176B, TRIM21, TXNDC5, VPREB3, XCL1, XRCC4.</w:t>
      </w:r>
      <w:r>
        <w:rPr>
          <w:rFonts w:ascii="Times New Roman" w:eastAsia="宋体" w:hAnsi="Times New Roman" w:hint="eastAsia"/>
          <w:sz w:val="24"/>
        </w:rPr>
        <w:t xml:space="preserve"> </w:t>
      </w:r>
      <w:r w:rsidR="00C501B8" w:rsidRPr="00DD0D3C">
        <w:rPr>
          <w:rFonts w:ascii="Times New Roman" w:eastAsia="宋体" w:hAnsi="Times New Roman"/>
          <w:sz w:val="24"/>
        </w:rPr>
        <w:t>T</w:t>
      </w:r>
      <w:r w:rsidR="00C501B8" w:rsidRPr="00DD0D3C">
        <w:rPr>
          <w:rFonts w:ascii="Times New Roman" w:eastAsia="宋体" w:hAnsi="Times New Roman" w:hint="eastAsia"/>
          <w:sz w:val="24"/>
        </w:rPr>
        <w:t>hirty</w:t>
      </w:r>
      <w:r w:rsidR="00C501B8" w:rsidRPr="00DD0D3C">
        <w:rPr>
          <w:rFonts w:ascii="Times New Roman" w:eastAsia="宋体" w:hAnsi="Times New Roman"/>
          <w:sz w:val="24"/>
        </w:rPr>
        <w:t xml:space="preserve">-three genes down-regulated </w:t>
      </w:r>
      <w:proofErr w:type="spellStart"/>
      <w:proofErr w:type="gramStart"/>
      <w:r w:rsidR="00C501B8" w:rsidRPr="00DD0D3C">
        <w:rPr>
          <w:rFonts w:ascii="Times New Roman" w:eastAsia="宋体" w:hAnsi="Times New Roman"/>
          <w:sz w:val="24"/>
        </w:rPr>
        <w:t>in‘</w:t>
      </w:r>
      <w:proofErr w:type="gramEnd"/>
      <w:r w:rsidR="00C501B8" w:rsidRPr="00DD0D3C">
        <w:rPr>
          <w:rFonts w:ascii="Times New Roman" w:eastAsia="宋体" w:hAnsi="Times New Roman"/>
          <w:sz w:val="24"/>
        </w:rPr>
        <w:t>Dirty’set</w:t>
      </w:r>
      <w:proofErr w:type="spellEnd"/>
      <w:r w:rsidR="00C501B8" w:rsidRPr="00DD0D3C">
        <w:rPr>
          <w:rFonts w:ascii="Times New Roman" w:eastAsia="宋体" w:hAnsi="Times New Roman"/>
          <w:sz w:val="24"/>
        </w:rPr>
        <w:t xml:space="preserve"> that related thrombus,  namely ADRA2A, BLK, CAPZA1, CD36, CD40, CD9, CLU, CTSW, EGF, F11R, F13A1, GP9, HBB, HPS6, ITGA2B, ITGB3, ITPK1, MPIG6B, P2RX5, PEAR1, PECAM1, PF4, PRKAR2B, PROS1, SELP, SERPING1, SH2B2, SPARC, TAGLN2, TBXA2R, TLR4, TREML1, VWF.</w:t>
      </w:r>
      <w:r w:rsidR="005B302D">
        <w:rPr>
          <w:rFonts w:ascii="Times New Roman" w:eastAsia="宋体" w:hAnsi="Times New Roman" w:hint="eastAsia"/>
          <w:sz w:val="24"/>
        </w:rPr>
        <w:t xml:space="preserve"> </w:t>
      </w:r>
      <w:proofErr w:type="spellStart"/>
      <w:r w:rsidR="00C501B8" w:rsidRPr="00DD0D3C">
        <w:rPr>
          <w:rFonts w:ascii="Times New Roman" w:eastAsia="宋体" w:hAnsi="Times New Roman"/>
          <w:sz w:val="24"/>
        </w:rPr>
        <w:t>Fourty</w:t>
      </w:r>
      <w:proofErr w:type="spellEnd"/>
      <w:r w:rsidR="00C501B8" w:rsidRPr="00DD0D3C">
        <w:rPr>
          <w:rFonts w:ascii="Times New Roman" w:eastAsia="宋体" w:hAnsi="Times New Roman"/>
          <w:sz w:val="24"/>
        </w:rPr>
        <w:t>-eight genes down-regulated in</w:t>
      </w:r>
      <w:r>
        <w:rPr>
          <w:rFonts w:ascii="Times New Roman" w:eastAsia="宋体" w:hAnsi="Times New Roman" w:hint="eastAsia"/>
          <w:sz w:val="24"/>
        </w:rPr>
        <w:t xml:space="preserve"> </w:t>
      </w:r>
      <w:r w:rsidR="00C501B8" w:rsidRPr="00DD0D3C">
        <w:rPr>
          <w:rFonts w:ascii="Times New Roman" w:eastAsia="宋体" w:hAnsi="Times New Roman"/>
          <w:sz w:val="24"/>
        </w:rPr>
        <w:t>‘Dirty’</w:t>
      </w:r>
      <w:r>
        <w:rPr>
          <w:rFonts w:ascii="Times New Roman" w:eastAsia="宋体" w:hAnsi="Times New Roman" w:hint="eastAsia"/>
          <w:sz w:val="24"/>
        </w:rPr>
        <w:t xml:space="preserve"> </w:t>
      </w:r>
      <w:r w:rsidR="00C501B8" w:rsidRPr="00DD0D3C">
        <w:rPr>
          <w:rFonts w:ascii="Times New Roman" w:eastAsia="宋体" w:hAnsi="Times New Roman"/>
          <w:sz w:val="24"/>
        </w:rPr>
        <w:t xml:space="preserve">set that related to proliferation/apoptosis,  namely ALOX15, ATOH8, BLK, BMP6, C5AR1, CASP3, CCR2, CCR3, CD151, CD180, CD19, CD22, CD36, CD40, CD79A, CLU, CR1, CR2, EGF, ENPP3, FCGR2B, FGFR2, FLT1, FLT3, HLA-DPA1, IDO1, IL5RA, ITGB3, LAMC1, LRG1, MNDA, MS4A1, MTSS1, NRP1, PEAR1, PROK2, PTEN, PTK2, RHOBTB1, SLC11A1, SPARC, TEK, TGFA, TIE1, TLR4, TXNDC5, VASH1, XCL1. </w:t>
      </w:r>
    </w:p>
    <w:p w14:paraId="6027B210" w14:textId="2A9C2C43" w:rsidR="00C501B8" w:rsidRDefault="00612DBE" w:rsidP="00612DBE">
      <w:pPr>
        <w:spacing w:line="400" w:lineRule="exact"/>
        <w:rPr>
          <w:rFonts w:ascii="Times New Roman" w:eastAsia="宋体" w:hAnsi="Times New Roman"/>
          <w:sz w:val="24"/>
        </w:rPr>
      </w:pPr>
      <w:r>
        <w:rPr>
          <w:rFonts w:ascii="Times New Roman" w:eastAsia="宋体" w:hAnsi="Times New Roman" w:hint="eastAsia"/>
          <w:sz w:val="24"/>
        </w:rPr>
        <w:t>4.</w:t>
      </w:r>
      <w:r w:rsidR="00C501B8" w:rsidRPr="00DD0D3C">
        <w:rPr>
          <w:rFonts w:ascii="Times New Roman" w:eastAsia="宋体" w:hAnsi="Times New Roman"/>
          <w:sz w:val="24"/>
        </w:rPr>
        <w:t>T</w:t>
      </w:r>
      <w:r w:rsidR="00C501B8" w:rsidRPr="00DD0D3C">
        <w:rPr>
          <w:rFonts w:ascii="Times New Roman" w:eastAsia="宋体" w:hAnsi="Times New Roman" w:hint="eastAsia"/>
          <w:sz w:val="24"/>
        </w:rPr>
        <w:t>hirty</w:t>
      </w:r>
      <w:r w:rsidR="00C501B8" w:rsidRPr="00DD0D3C">
        <w:rPr>
          <w:rFonts w:ascii="Times New Roman" w:eastAsia="宋体" w:hAnsi="Times New Roman"/>
          <w:sz w:val="24"/>
        </w:rPr>
        <w:t>-two genes up-regulated in</w:t>
      </w:r>
      <w:r w:rsidR="00C37773">
        <w:rPr>
          <w:rFonts w:ascii="Times New Roman" w:eastAsia="宋体" w:hAnsi="Times New Roman" w:hint="eastAsia"/>
          <w:sz w:val="24"/>
        </w:rPr>
        <w:t xml:space="preserve"> </w:t>
      </w:r>
      <w:r w:rsidR="00C501B8" w:rsidRPr="00DD0D3C">
        <w:rPr>
          <w:rFonts w:ascii="Times New Roman" w:eastAsia="宋体" w:hAnsi="Times New Roman"/>
          <w:sz w:val="24"/>
        </w:rPr>
        <w:t>‘Dirty’</w:t>
      </w:r>
      <w:r w:rsidR="00C37773">
        <w:rPr>
          <w:rFonts w:ascii="Times New Roman" w:eastAsia="宋体" w:hAnsi="Times New Roman" w:hint="eastAsia"/>
          <w:sz w:val="24"/>
        </w:rPr>
        <w:t xml:space="preserve"> </w:t>
      </w:r>
      <w:r w:rsidR="00C501B8" w:rsidRPr="00DD0D3C">
        <w:rPr>
          <w:rFonts w:ascii="Times New Roman" w:eastAsia="宋体" w:hAnsi="Times New Roman"/>
          <w:sz w:val="24"/>
        </w:rPr>
        <w:t>set that related to immunity, namely ABCA13, A2M, BPI, CCL5, CD177, CD83, CEACAM6, CHIT1, CXCL1, CXCL8, DUSP10, HSP90AA1, KRT6A, LAG3, LCN2, LTA, LTF, MATR3, MMP8, MMP9, MS4A3, MUC1, MUC5B, NLRC5, OLFM4, OLR1, ORM1, PLAU, RETN, RGCC, RPL30, USP18. Neither genes related to proliferation/apoptosis nor thrombus was enriched.</w:t>
      </w:r>
    </w:p>
    <w:p w14:paraId="04D3FDEB" w14:textId="68ECDA0C" w:rsidR="00735048" w:rsidRPr="00210C29" w:rsidRDefault="00735048" w:rsidP="00735048">
      <w:pPr>
        <w:spacing w:line="400" w:lineRule="exact"/>
        <w:rPr>
          <w:rFonts w:ascii="Times New Roman" w:eastAsia="宋体" w:hAnsi="Times New Roman"/>
          <w:b/>
          <w:bCs/>
          <w:sz w:val="24"/>
        </w:rPr>
      </w:pPr>
    </w:p>
    <w:sectPr w:rsidR="00735048" w:rsidRPr="00210C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AD82EA" w14:textId="77777777" w:rsidR="00B73E14" w:rsidRDefault="00B73E14" w:rsidP="00D12165">
      <w:r>
        <w:separator/>
      </w:r>
    </w:p>
  </w:endnote>
  <w:endnote w:type="continuationSeparator" w:id="0">
    <w:p w14:paraId="08ED8ED5" w14:textId="77777777" w:rsidR="00B73E14" w:rsidRDefault="00B73E14" w:rsidP="00D12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1877B4D" w14:textId="77777777" w:rsidR="00B73E14" w:rsidRDefault="00B73E14" w:rsidP="00D12165">
      <w:r>
        <w:separator/>
      </w:r>
    </w:p>
  </w:footnote>
  <w:footnote w:type="continuationSeparator" w:id="0">
    <w:p w14:paraId="4CE06A27" w14:textId="77777777" w:rsidR="00B73E14" w:rsidRDefault="00B73E14" w:rsidP="00D121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254158B"/>
    <w:multiLevelType w:val="hybridMultilevel"/>
    <w:tmpl w:val="1B4EF580"/>
    <w:lvl w:ilvl="0" w:tplc="05CA76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9225661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172A27"/>
    <w:rsid w:val="00004B6F"/>
    <w:rsid w:val="00012BE1"/>
    <w:rsid w:val="0003061C"/>
    <w:rsid w:val="000B599C"/>
    <w:rsid w:val="000D342D"/>
    <w:rsid w:val="000E5C7B"/>
    <w:rsid w:val="001066D0"/>
    <w:rsid w:val="00172A27"/>
    <w:rsid w:val="00210C29"/>
    <w:rsid w:val="00267244"/>
    <w:rsid w:val="002A7AEE"/>
    <w:rsid w:val="002E6A0E"/>
    <w:rsid w:val="002F7570"/>
    <w:rsid w:val="00380EB7"/>
    <w:rsid w:val="00483E98"/>
    <w:rsid w:val="004C28AA"/>
    <w:rsid w:val="005246AE"/>
    <w:rsid w:val="005478E7"/>
    <w:rsid w:val="005B302D"/>
    <w:rsid w:val="005B4306"/>
    <w:rsid w:val="005C3399"/>
    <w:rsid w:val="00612DBE"/>
    <w:rsid w:val="00627836"/>
    <w:rsid w:val="00656A1C"/>
    <w:rsid w:val="006B44F1"/>
    <w:rsid w:val="007101D3"/>
    <w:rsid w:val="00735048"/>
    <w:rsid w:val="00737DF8"/>
    <w:rsid w:val="00746F83"/>
    <w:rsid w:val="00827B13"/>
    <w:rsid w:val="008C7D30"/>
    <w:rsid w:val="009251E0"/>
    <w:rsid w:val="00935190"/>
    <w:rsid w:val="009A1B01"/>
    <w:rsid w:val="009F2410"/>
    <w:rsid w:val="00A9647B"/>
    <w:rsid w:val="00B73E14"/>
    <w:rsid w:val="00BB5A1F"/>
    <w:rsid w:val="00BF615A"/>
    <w:rsid w:val="00C14467"/>
    <w:rsid w:val="00C37773"/>
    <w:rsid w:val="00C501B8"/>
    <w:rsid w:val="00C678C5"/>
    <w:rsid w:val="00CF366E"/>
    <w:rsid w:val="00D12165"/>
    <w:rsid w:val="00DC0B4C"/>
    <w:rsid w:val="00DC47B9"/>
    <w:rsid w:val="00DD0D3C"/>
    <w:rsid w:val="00DF51FC"/>
    <w:rsid w:val="00E46F01"/>
    <w:rsid w:val="00EB6485"/>
    <w:rsid w:val="00F92318"/>
    <w:rsid w:val="00FD6F7B"/>
    <w:rsid w:val="038F12FA"/>
    <w:rsid w:val="0AA73B54"/>
    <w:rsid w:val="13DD632B"/>
    <w:rsid w:val="174876A9"/>
    <w:rsid w:val="1A3179E5"/>
    <w:rsid w:val="2C6E0781"/>
    <w:rsid w:val="3EA53B5B"/>
    <w:rsid w:val="425724F8"/>
    <w:rsid w:val="4EE94F4A"/>
    <w:rsid w:val="57A15F73"/>
    <w:rsid w:val="5A2A3E31"/>
    <w:rsid w:val="5D2856E7"/>
    <w:rsid w:val="631B1585"/>
    <w:rsid w:val="6B662415"/>
    <w:rsid w:val="76B831F6"/>
    <w:rsid w:val="76DA11FE"/>
    <w:rsid w:val="787450FB"/>
    <w:rsid w:val="7A7B5943"/>
    <w:rsid w:val="7E076C48"/>
    <w:rsid w:val="7EDE38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093342"/>
  <w15:docId w15:val="{E768C172-366C-41B8-BB65-ECCDFFF1DD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等线" w:eastAsia="等线" w:hAnsi="等线" w:cs="等线"/>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D12165"/>
    <w:pPr>
      <w:tabs>
        <w:tab w:val="center" w:pos="4153"/>
        <w:tab w:val="right" w:pos="8306"/>
      </w:tabs>
      <w:snapToGrid w:val="0"/>
      <w:jc w:val="center"/>
    </w:pPr>
    <w:rPr>
      <w:sz w:val="18"/>
      <w:szCs w:val="18"/>
    </w:rPr>
  </w:style>
  <w:style w:type="character" w:customStyle="1" w:styleId="a4">
    <w:name w:val="页眉 字符"/>
    <w:basedOn w:val="a0"/>
    <w:link w:val="a3"/>
    <w:rsid w:val="00D12165"/>
    <w:rPr>
      <w:rFonts w:asciiTheme="minorHAnsi" w:eastAsiaTheme="minorEastAsia" w:hAnsiTheme="minorHAnsi" w:cstheme="minorBidi"/>
      <w:kern w:val="2"/>
      <w:sz w:val="18"/>
      <w:szCs w:val="18"/>
    </w:rPr>
  </w:style>
  <w:style w:type="paragraph" w:styleId="a5">
    <w:name w:val="footer"/>
    <w:basedOn w:val="a"/>
    <w:link w:val="a6"/>
    <w:rsid w:val="00D12165"/>
    <w:pPr>
      <w:tabs>
        <w:tab w:val="center" w:pos="4153"/>
        <w:tab w:val="right" w:pos="8306"/>
      </w:tabs>
      <w:snapToGrid w:val="0"/>
      <w:jc w:val="left"/>
    </w:pPr>
    <w:rPr>
      <w:sz w:val="18"/>
      <w:szCs w:val="18"/>
    </w:rPr>
  </w:style>
  <w:style w:type="character" w:customStyle="1" w:styleId="a6">
    <w:name w:val="页脚 字符"/>
    <w:basedOn w:val="a0"/>
    <w:link w:val="a5"/>
    <w:rsid w:val="00D12165"/>
    <w:rPr>
      <w:rFonts w:asciiTheme="minorHAnsi" w:eastAsiaTheme="minorEastAsia" w:hAnsiTheme="minorHAnsi" w:cstheme="minorBidi"/>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51</TotalTime>
  <Pages>2</Pages>
  <Words>544</Words>
  <Characters>3103</Characters>
  <Application>Microsoft Office Word</Application>
  <DocSecurity>0</DocSecurity>
  <Lines>25</Lines>
  <Paragraphs>7</Paragraphs>
  <ScaleCrop>false</ScaleCrop>
  <Company/>
  <LinksUpToDate>false</LinksUpToDate>
  <CharactersWithSpaces>3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亚丽 杜</cp:lastModifiedBy>
  <cp:revision>9</cp:revision>
  <dcterms:created xsi:type="dcterms:W3CDTF">2022-09-25T10:40:00Z</dcterms:created>
  <dcterms:modified xsi:type="dcterms:W3CDTF">2024-07-27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6.8697</vt:lpwstr>
  </property>
</Properties>
</file>